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989"/>
        <w:bidiVisual/>
        <w:tblW w:w="10795" w:type="dxa"/>
        <w:tblLayout w:type="fixed"/>
        <w:tblLook w:val="04A0" w:firstRow="1" w:lastRow="0" w:firstColumn="1" w:lastColumn="0" w:noHBand="0" w:noVBand="1"/>
      </w:tblPr>
      <w:tblGrid>
        <w:gridCol w:w="2970"/>
        <w:gridCol w:w="1795"/>
        <w:gridCol w:w="1080"/>
        <w:gridCol w:w="4950"/>
      </w:tblGrid>
      <w:tr w:rsidR="00B108AB" w:rsidRPr="00C61F95" w:rsidTr="007B747A">
        <w:trPr>
          <w:trHeight w:val="270"/>
        </w:trPr>
        <w:tc>
          <w:tcPr>
            <w:tcW w:w="1079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1 </w:t>
            </w:r>
            <w:r w:rsidRPr="00C61F95">
              <w:rPr>
                <w:rFonts w:asciiTheme="majorBidi" w:hAnsiTheme="majorBidi" w:cstheme="majorBidi"/>
                <w:b/>
                <w:bCs/>
              </w:rPr>
              <w:t>Table.</w:t>
            </w:r>
            <w:r w:rsidRPr="00C61F95">
              <w:rPr>
                <w:rFonts w:asciiTheme="majorBidi" w:hAnsiTheme="majorBidi" w:cstheme="majorBidi"/>
              </w:rPr>
              <w:t xml:space="preserve"> </w:t>
            </w:r>
            <w:r w:rsidRPr="007378EC">
              <w:rPr>
                <w:rFonts w:asciiTheme="majorBidi" w:hAnsiTheme="majorBidi" w:cstheme="majorBidi"/>
                <w:b/>
                <w:bCs/>
              </w:rPr>
              <w:t xml:space="preserve">Family pedigree of 91 synthetic 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</w:rPr>
              <w:t>hexaploid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</w:rPr>
              <w:t xml:space="preserve"> wheats used in this study</w:t>
            </w:r>
          </w:p>
        </w:tc>
      </w:tr>
      <w:tr w:rsidR="00B108AB" w:rsidRPr="00C61F95" w:rsidTr="007B747A">
        <w:trPr>
          <w:trHeight w:val="219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 xml:space="preserve">T. </w:t>
            </w:r>
            <w:proofErr w:type="spellStart"/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turgidum</w:t>
            </w:r>
            <w:proofErr w:type="spellEnd"/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 xml:space="preserve"> </w:t>
            </w:r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ono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tauschii</w:t>
            </w:r>
            <w:proofErr w:type="spellEnd"/>
            <w:r w:rsidRPr="00C61F9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 xml:space="preserve"> </w:t>
            </w:r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on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No. of line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imary Synthetic </w:t>
            </w:r>
            <w:proofErr w:type="spellStart"/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xaploid</w:t>
            </w:r>
            <w:proofErr w:type="spellEnd"/>
            <w:r w:rsidRPr="00C61F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arent</w:t>
            </w:r>
          </w:p>
        </w:tc>
      </w:tr>
      <w:tr w:rsidR="00B108AB" w:rsidRPr="00C61F95" w:rsidTr="007B747A">
        <w:trPr>
          <w:trHeight w:val="264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ERCETA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arsii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4D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ERCETA/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arsii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4D)</w:t>
            </w:r>
          </w:p>
        </w:tc>
      </w:tr>
      <w:tr w:rsidR="00B108AB" w:rsidRPr="00C61F95" w:rsidTr="007B747A">
        <w:trPr>
          <w:trHeight w:val="310"/>
        </w:trPr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193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 84/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193)</w:t>
            </w:r>
          </w:p>
        </w:tc>
      </w:tr>
      <w:tr w:rsidR="00B108AB" w:rsidRPr="00C61F95" w:rsidTr="007B747A">
        <w:trPr>
          <w:trHeight w:val="157"/>
        </w:trPr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OC_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05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OC_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05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Gediz75/3/Goose//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Albatros:Dr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/Crane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08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Gediz75/3/Goose//</w:t>
            </w:r>
            <w:proofErr w:type="spellStart"/>
            <w:proofErr w:type="gram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Albatros:Dr</w:t>
            </w:r>
            <w:proofErr w:type="spellEnd"/>
            <w:proofErr w:type="gram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/Crane/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08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OC_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3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OC_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3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DVERD_2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4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DVERD_2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4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4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ALTAR 84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4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OC_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4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OC_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4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SORA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23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SORA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23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STERNA:DR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58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STERNA:DR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358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YARMUK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434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YARMUK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434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DECOY 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458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DECOY 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458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OC_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662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OC_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662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ANE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895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ANE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895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ALTAR 84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HEN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HEN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ALTAR 84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ando/R143//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Ente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/Mexicali_2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ando/R143//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Ente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/Mexicali_2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HEN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HEN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C61F95">
              <w:rPr>
                <w:rFonts w:asciiTheme="majorBidi" w:hAnsiTheme="majorBidi" w:cstheme="majorBidi"/>
                <w:sz w:val="18"/>
                <w:szCs w:val="18"/>
              </w:rPr>
              <w:t>Taus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84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9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ALTAR84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19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DECOY 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510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DECOY 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510)</w:t>
            </w:r>
          </w:p>
        </w:tc>
      </w:tr>
      <w:tr w:rsidR="00B108AB" w:rsidRPr="00C61F95" w:rsidTr="007B747A">
        <w:tc>
          <w:tcPr>
            <w:tcW w:w="297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CROC_1</w:t>
            </w:r>
          </w:p>
        </w:tc>
        <w:tc>
          <w:tcPr>
            <w:tcW w:w="1795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879)</w:t>
            </w:r>
          </w:p>
        </w:tc>
        <w:tc>
          <w:tcPr>
            <w:tcW w:w="1080" w:type="dxa"/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4950" w:type="dxa"/>
            <w:shd w:val="clear" w:color="auto" w:fill="auto"/>
          </w:tcPr>
          <w:p w:rsidR="00B108AB" w:rsidRPr="00C61F95" w:rsidRDefault="00B108AB" w:rsidP="007B747A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CROC_1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879)</w:t>
            </w:r>
          </w:p>
        </w:tc>
      </w:tr>
      <w:tr w:rsidR="00B108AB" w:rsidRPr="00C61F95" w:rsidTr="007B747A"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>ALTAR84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bidi/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:rsidR="00B108AB" w:rsidRPr="00C61F95" w:rsidRDefault="00B108AB" w:rsidP="007B747A">
            <w:pPr>
              <w:spacing w:after="0" w:line="240" w:lineRule="exac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ALTAR84/ </w:t>
            </w:r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C61F9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quarrosa</w:t>
            </w:r>
            <w:proofErr w:type="spellEnd"/>
            <w:r w:rsidRPr="00C61F95">
              <w:rPr>
                <w:rFonts w:asciiTheme="majorBidi" w:hAnsiTheme="majorBidi" w:cstheme="majorBidi"/>
                <w:sz w:val="18"/>
                <w:szCs w:val="18"/>
              </w:rPr>
              <w:t xml:space="preserve"> (221)</w:t>
            </w:r>
          </w:p>
        </w:tc>
      </w:tr>
    </w:tbl>
    <w:p w:rsidR="005F6260" w:rsidRDefault="005F6260"/>
    <w:p w:rsidR="00B108AB" w:rsidRDefault="00B108AB"/>
    <w:p w:rsidR="00B108AB" w:rsidRDefault="00B108AB"/>
    <w:p w:rsidR="00B108AB" w:rsidRDefault="00B108AB"/>
    <w:p w:rsidR="00B108AB" w:rsidRDefault="00B108AB">
      <w:bookmarkStart w:id="0" w:name="_GoBack"/>
      <w:bookmarkEnd w:id="0"/>
    </w:p>
    <w:sectPr w:rsidR="00B1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573DA"/>
    <w:multiLevelType w:val="hybridMultilevel"/>
    <w:tmpl w:val="F2BCA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454D"/>
    <w:multiLevelType w:val="hybridMultilevel"/>
    <w:tmpl w:val="74B4A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AB"/>
    <w:rsid w:val="005F6260"/>
    <w:rsid w:val="007707FB"/>
    <w:rsid w:val="00B108AB"/>
    <w:rsid w:val="00E8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6C085-BF16-42CE-A014-877F76D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8A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8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8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8AB"/>
  </w:style>
  <w:style w:type="paragraph" w:styleId="Footer">
    <w:name w:val="footer"/>
    <w:basedOn w:val="Normal"/>
    <w:link w:val="Foot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MM</cp:lastModifiedBy>
  <cp:revision>3</cp:revision>
  <dcterms:created xsi:type="dcterms:W3CDTF">2024-12-26T14:18:00Z</dcterms:created>
  <dcterms:modified xsi:type="dcterms:W3CDTF">2024-12-2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a84f9-8fbd-45ea-a1b1-95651b778424</vt:lpwstr>
  </property>
</Properties>
</file>